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1. </w:t>
      </w:r>
      <w:r w:rsidDel="00000000" w:rsidR="00000000" w:rsidRPr="00000000">
        <w:rPr>
          <w:color w:val="000000"/>
          <w:sz w:val="24"/>
          <w:szCs w:val="24"/>
          <w:rtl w:val="0"/>
        </w:rPr>
        <w:t xml:space="preserve">Summary results of SIMPER analyses showing which Biogenic Volatiles Organic Compounds (BVOC) contribute to up to 90% of the similarity between the individuals of a) </w:t>
      </w:r>
      <w:r w:rsidDel="00000000" w:rsidR="00000000" w:rsidRPr="00000000">
        <w:rPr>
          <w:i w:val="1"/>
          <w:color w:val="000000"/>
          <w:sz w:val="24"/>
          <w:szCs w:val="24"/>
          <w:rtl w:val="0"/>
        </w:rPr>
        <w:t xml:space="preserve">Astronium graveolens</w:t>
      </w:r>
      <w:r w:rsidDel="00000000" w:rsidR="00000000" w:rsidRPr="00000000">
        <w:rPr>
          <w:color w:val="000000"/>
          <w:sz w:val="24"/>
          <w:szCs w:val="24"/>
          <w:rtl w:val="0"/>
        </w:rPr>
        <w:t xml:space="preserve">; b) </w:t>
      </w:r>
      <w:r w:rsidDel="00000000" w:rsidR="00000000" w:rsidRPr="00000000">
        <w:rPr>
          <w:i w:val="1"/>
          <w:color w:val="000000"/>
          <w:sz w:val="24"/>
          <w:szCs w:val="24"/>
          <w:rtl w:val="0"/>
        </w:rPr>
        <w:t xml:space="preserve">Croton floribundus</w:t>
      </w:r>
      <w:r w:rsidDel="00000000" w:rsidR="00000000" w:rsidRPr="00000000">
        <w:rPr>
          <w:color w:val="000000"/>
          <w:sz w:val="24"/>
          <w:szCs w:val="24"/>
          <w:rtl w:val="0"/>
        </w:rPr>
        <w:t xml:space="preserve"> and C) </w:t>
      </w:r>
      <w:r w:rsidDel="00000000" w:rsidR="00000000" w:rsidRPr="00000000">
        <w:rPr>
          <w:i w:val="1"/>
          <w:color w:val="000000"/>
          <w:sz w:val="24"/>
          <w:szCs w:val="24"/>
          <w:rtl w:val="0"/>
        </w:rPr>
        <w:t xml:space="preserve">Piptadenia gonoachanta</w:t>
      </w:r>
      <w:r w:rsidDel="00000000" w:rsidR="00000000" w:rsidRPr="00000000">
        <w:rPr>
          <w:color w:val="000000"/>
          <w:sz w:val="24"/>
          <w:szCs w:val="24"/>
          <w:rtl w:val="0"/>
        </w:rPr>
        <w:t xml:space="preserve">. Values are the fourth root transformed abundance of species, contribution (Contrib. %) and cumulative contribution (Cum. %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638.0" w:type="dxa"/>
        <w:jc w:val="left"/>
        <w:tblInd w:w="0.0" w:type="dxa"/>
        <w:tblLayout w:type="fixed"/>
        <w:tblLook w:val="0400"/>
      </w:tblPr>
      <w:tblGrid>
        <w:gridCol w:w="2416"/>
        <w:gridCol w:w="1546"/>
        <w:gridCol w:w="1428"/>
        <w:gridCol w:w="922"/>
        <w:gridCol w:w="1640"/>
        <w:gridCol w:w="1686"/>
        <w:tblGridChange w:id="0">
          <w:tblGrid>
            <w:gridCol w:w="2416"/>
            <w:gridCol w:w="1546"/>
            <w:gridCol w:w="1428"/>
            <w:gridCol w:w="922"/>
            <w:gridCol w:w="1640"/>
            <w:gridCol w:w="1686"/>
          </w:tblGrid>
        </w:tblGridChange>
      </w:tblGrid>
      <w:tr>
        <w:trPr>
          <w:cantSplit w:val="0"/>
          <w:trHeight w:val="20" w:hRule="atLeast"/>
          <w:tblHeader w:val="0"/>
        </w:trPr>
        <w:tc>
          <w:tcPr>
            <w:gridSpan w:val="4"/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spacing w:after="0" w:line="240" w:lineRule="auto"/>
              <w:ind w:left="113" w:firstLine="0"/>
              <w:rPr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a) </w:t>
            </w:r>
            <w:r w:rsidDel="00000000" w:rsidR="00000000" w:rsidRPr="00000000">
              <w:rPr>
                <w:i w:val="1"/>
                <w:color w:val="000000"/>
                <w:sz w:val="24"/>
                <w:szCs w:val="24"/>
                <w:rtl w:val="0"/>
              </w:rPr>
              <w:t xml:space="preserve">A. graveolens</w:t>
            </w: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 - Average similarity:62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after="0" w:line="240" w:lineRule="auto"/>
              <w:ind w:left="113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after="0" w:line="240" w:lineRule="auto"/>
              <w:ind w:left="113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after="0" w:line="240" w:lineRule="auto"/>
              <w:ind w:left="113" w:firstLine="0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after="0" w:line="240" w:lineRule="auto"/>
              <w:ind w:left="113" w:firstLine="0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av. abundanc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after="0" w:line="240" w:lineRule="auto"/>
              <w:ind w:left="113" w:firstLine="0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av. similarity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after="0" w:line="240" w:lineRule="auto"/>
              <w:ind w:left="113" w:firstLine="0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Sim/S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after="0" w:line="240" w:lineRule="auto"/>
              <w:ind w:left="113" w:firstLine="0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Contribution%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after="0" w:line="240" w:lineRule="auto"/>
              <w:ind w:left="113" w:firstLine="0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Cummulative%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Nonanal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1.74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6.14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8.92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9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Decan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.3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7.4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.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1.9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1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ß-Cadin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8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6.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6.5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9.9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41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α-Pin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.0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6.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.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9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51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Caryophyll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4.9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6.4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7.9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59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Geranyl aceto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9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4.6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.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7.4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66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5-Hepten-2-one6-methyl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4.2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.0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6.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73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α-Phellandr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5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.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.0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5.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78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o-Cym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7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.1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4.5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82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ß-Myrc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7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.3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6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.8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86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γ-Muurol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.0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.3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90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Humul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3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.0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.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.2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93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gridSpan w:val="4"/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spacing w:after="0" w:line="240" w:lineRule="auto"/>
              <w:ind w:left="113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spacing w:after="0" w:line="240" w:lineRule="auto"/>
              <w:ind w:left="113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gridSpan w:val="4"/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after="0" w:line="240" w:lineRule="auto"/>
              <w:ind w:left="113" w:firstLine="0"/>
              <w:rPr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b) </w:t>
            </w:r>
            <w:r w:rsidDel="00000000" w:rsidR="00000000" w:rsidRPr="00000000">
              <w:rPr>
                <w:i w:val="1"/>
                <w:color w:val="000000"/>
                <w:sz w:val="24"/>
                <w:szCs w:val="24"/>
                <w:rtl w:val="0"/>
              </w:rPr>
              <w:t xml:space="preserve">C. floribundus</w:t>
            </w: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 - Averagesimilarity:76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after="0" w:line="240" w:lineRule="auto"/>
              <w:ind w:left="113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spacing w:after="0" w:line="240" w:lineRule="auto"/>
              <w:ind w:left="113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after="0" w:line="240" w:lineRule="auto"/>
              <w:ind w:left="113" w:firstLine="0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spacing w:after="0" w:line="240" w:lineRule="auto"/>
              <w:ind w:left="113" w:firstLine="0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av. abundanc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after="0" w:line="240" w:lineRule="auto"/>
              <w:ind w:left="113" w:firstLine="0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av. similarity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after="0" w:line="240" w:lineRule="auto"/>
              <w:ind w:left="113" w:firstLine="0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Sim/S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spacing w:after="0" w:line="240" w:lineRule="auto"/>
              <w:ind w:left="113" w:firstLine="0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Contribution%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spacing w:after="0" w:line="240" w:lineRule="auto"/>
              <w:ind w:left="113" w:firstLine="0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Cummulative%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Decanal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.31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6.76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5.49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8.88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9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D-Limon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.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5.7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2.5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7.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6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(Z)3-Hexen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5.6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7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7.3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4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γ-Elem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.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5.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8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7.0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1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Methylsalicylat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.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4.9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0.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6.4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7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(-)-ß-Bourbon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9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4.5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4.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5.9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43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ß-Phellandr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4.2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5.4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5.6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49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(E)-2-hexen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9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4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.6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5.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54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ß-Copa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7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8.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4.9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59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Nonan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6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.5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1.7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4.6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64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5-Hepten-2-one6-methyl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.2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8.9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4.2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68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(-)-Spathuleno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6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.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1.3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4.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72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Caryophyll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5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.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5.6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76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ß-Ocim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6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.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7.6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.7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80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α-Copa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5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.8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2.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.7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84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Humul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4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.3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9.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.0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87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Geranyl aceto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5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.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9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.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90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cis-ß-Farnes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7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.7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93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spacing w:after="0" w:line="240" w:lineRule="auto"/>
              <w:ind w:left="113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spacing w:after="0" w:line="240" w:lineRule="auto"/>
              <w:ind w:left="113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spacing w:after="0" w:line="240" w:lineRule="auto"/>
              <w:ind w:left="113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spacing w:after="0" w:line="240" w:lineRule="auto"/>
              <w:ind w:left="113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spacing w:after="0" w:line="240" w:lineRule="auto"/>
              <w:ind w:left="113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gridSpan w:val="4"/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spacing w:after="0" w:line="240" w:lineRule="auto"/>
              <w:ind w:left="113" w:firstLine="0"/>
              <w:rPr>
                <w:sz w:val="24"/>
                <w:szCs w:val="24"/>
              </w:rPr>
            </w:pPr>
            <w:r w:rsidDel="00000000" w:rsidR="00000000" w:rsidRPr="00000000">
              <w:rPr>
                <w:i w:val="1"/>
                <w:color w:val="000000"/>
                <w:sz w:val="24"/>
                <w:szCs w:val="24"/>
                <w:rtl w:val="0"/>
              </w:rPr>
              <w:t xml:space="preserve">P. gonoacantha</w:t>
            </w: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 - Averagesimilarity:61.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spacing w:after="0" w:line="240" w:lineRule="auto"/>
              <w:ind w:left="113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spacing w:after="0" w:line="240" w:lineRule="auto"/>
              <w:ind w:left="113" w:firstLine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spacing w:after="0" w:line="240" w:lineRule="auto"/>
              <w:ind w:left="113" w:firstLine="0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spacing w:after="0" w:line="240" w:lineRule="auto"/>
              <w:ind w:left="113" w:firstLine="0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av. abundanc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spacing w:after="0" w:line="240" w:lineRule="auto"/>
              <w:ind w:left="113" w:firstLine="0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av. similarity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widowControl w:val="0"/>
              <w:spacing w:after="0" w:line="240" w:lineRule="auto"/>
              <w:ind w:left="113" w:firstLine="0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Sim/S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widowControl w:val="0"/>
              <w:spacing w:after="0" w:line="240" w:lineRule="auto"/>
              <w:ind w:left="113" w:firstLine="0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Contribution%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spacing w:after="0" w:line="240" w:lineRule="auto"/>
              <w:ind w:left="113" w:firstLine="0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Cummulative%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Decanal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9.92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.23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6.09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6.09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(E)-2-hexen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9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7.3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5.2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1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8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ß-Phellandr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8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7.0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.6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1.4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9.48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Methylsalicylat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.0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5.6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.0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9.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E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48.65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5-Hepten-2-one6-methyl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4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5.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.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8.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4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56.8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5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Linaloo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.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7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4.9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8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8.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64.86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Nonan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4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4.9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.4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7.9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72.82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ß-Ocim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3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.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4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.8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5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6.2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79.07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Octan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8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4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.3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A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9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5.4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C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84.56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D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α-Farnes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E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9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F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3.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0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5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1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4.8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89.45</w:t>
            </w:r>
          </w:p>
        </w:tc>
      </w:tr>
      <w:tr>
        <w:trPr>
          <w:cantSplit w:val="1"/>
          <w:trHeight w:val="315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(Z)3-Hexenal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83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.82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6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0.6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7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4.58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8">
            <w:pPr>
              <w:widowControl w:val="0"/>
              <w:spacing w:after="0" w:line="240" w:lineRule="auto"/>
              <w:ind w:left="113" w:firstLine="0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94.04</w:t>
            </w:r>
          </w:p>
        </w:tc>
      </w:tr>
    </w:tbl>
    <w:p w:rsidR="00000000" w:rsidDel="00000000" w:rsidP="00000000" w:rsidRDefault="00000000" w:rsidRPr="00000000" w14:paraId="000001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F">
      <w:pPr>
        <w:jc w:val="both"/>
        <w:rPr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sectPr>
      <w:headerReference r:id="rId7" w:type="default"/>
      <w:pgSz w:h="16838" w:w="11906" w:orient="portrait"/>
      <w:pgMar w:bottom="1134" w:top="1417" w:left="1134" w:right="1134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30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it-IT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Tipodeletrapredefinidodopargraf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Cabealho">
    <w:name w:val="header"/>
    <w:basedOn w:val="Normal"/>
    <w:link w:val="CabealhoCarter"/>
    <w:uiPriority w:val="99"/>
    <w:unhideWhenUsed w:val="1"/>
    <w:rsid w:val="000C24AD"/>
    <w:pPr>
      <w:tabs>
        <w:tab w:val="center" w:pos="4819"/>
        <w:tab w:val="right" w:pos="9638"/>
      </w:tabs>
      <w:spacing w:after="0" w:line="240" w:lineRule="auto"/>
    </w:pPr>
  </w:style>
  <w:style w:type="character" w:styleId="CabealhoCarter" w:customStyle="1">
    <w:name w:val="Cabeçalho Caráter"/>
    <w:basedOn w:val="Tipodeletrapredefinidodopargrafo"/>
    <w:link w:val="Cabealho"/>
    <w:uiPriority w:val="99"/>
    <w:rsid w:val="000C24AD"/>
  </w:style>
  <w:style w:type="paragraph" w:styleId="Rodap">
    <w:name w:val="footer"/>
    <w:basedOn w:val="Normal"/>
    <w:link w:val="RodapCarter"/>
    <w:uiPriority w:val="99"/>
    <w:unhideWhenUsed w:val="1"/>
    <w:rsid w:val="000C24AD"/>
    <w:pPr>
      <w:tabs>
        <w:tab w:val="center" w:pos="4819"/>
        <w:tab w:val="right" w:pos="9638"/>
      </w:tabs>
      <w:spacing w:after="0" w:line="240" w:lineRule="auto"/>
    </w:pPr>
  </w:style>
  <w:style w:type="character" w:styleId="RodapCarter" w:customStyle="1">
    <w:name w:val="Rodapé Caráter"/>
    <w:basedOn w:val="Tipodeletrapredefinidodopargrafo"/>
    <w:link w:val="Rodap"/>
    <w:uiPriority w:val="99"/>
    <w:rsid w:val="000C24AD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HLQqiAA8CQLU4Kx4bulLkDFp7xw==">AMUW2mUtqIUm//otY11fp1Dy/vpqC5WCDsDsQ+B9nPLynCi7lb0ulTQtnDjPVIRXMU4mNDviwlTIKs7oabkKXqlFS26OtdEeclkem9qKrPbSEzLQ7VAhFg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07:35:00Z</dcterms:created>
  <dc:creator>Barbara Baesso Moura</dc:creator>
</cp:coreProperties>
</file>